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6BC58" w14:textId="77777777" w:rsidR="006F1DC3" w:rsidRPr="006F1DC3" w:rsidRDefault="006F1DC3" w:rsidP="006F1DC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F1DC3">
        <w:rPr>
          <w:rFonts w:ascii="Times New Roman" w:hAnsi="Times New Roman" w:cs="Times New Roman"/>
          <w:b/>
          <w:bCs/>
          <w:sz w:val="24"/>
          <w:szCs w:val="24"/>
        </w:rPr>
        <w:t xml:space="preserve">Differing responses of two tropical seagrasses to a simulated marine heatwave </w:t>
      </w:r>
    </w:p>
    <w:p w14:paraId="20A63964" w14:textId="049021A4" w:rsidR="006F1DC3" w:rsidRDefault="006F1DC3" w:rsidP="006F1DC3">
      <w:pPr>
        <w:jc w:val="center"/>
        <w:rPr>
          <w:rFonts w:ascii="Times New Roman" w:hAnsi="Times New Roman" w:cs="Times New Roman"/>
          <w:sz w:val="24"/>
          <w:szCs w:val="24"/>
        </w:rPr>
      </w:pPr>
      <w:r w:rsidRPr="006F1DC3">
        <w:rPr>
          <w:rFonts w:ascii="Times New Roman" w:hAnsi="Times New Roman" w:cs="Times New Roman"/>
          <w:sz w:val="24"/>
          <w:szCs w:val="24"/>
        </w:rPr>
        <w:t>Alissa V. Bas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F1DC3">
        <w:rPr>
          <w:rFonts w:ascii="Times New Roman" w:hAnsi="Times New Roman" w:cs="Times New Roman"/>
          <w:sz w:val="24"/>
          <w:szCs w:val="24"/>
        </w:rPr>
        <w:t xml:space="preserve"> Laura J. Falkenberg</w:t>
      </w:r>
      <w:r w:rsidRPr="006F1DC3">
        <w:rPr>
          <w:rFonts w:ascii="Times New Roman" w:hAnsi="Times New Roman" w:cs="Times New Roman"/>
          <w:sz w:val="24"/>
          <w:szCs w:val="24"/>
        </w:rPr>
        <w:tab/>
      </w:r>
    </w:p>
    <w:p w14:paraId="718CC75A" w14:textId="77777777" w:rsidR="006F1DC3" w:rsidRDefault="006F1DC3" w:rsidP="006F1DC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570FFE1" w14:textId="23F46328" w:rsidR="00AA0FA5" w:rsidRPr="006F1DC3" w:rsidRDefault="00BC461A" w:rsidP="006F1DC3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6F1DC3">
        <w:rPr>
          <w:rFonts w:ascii="Times New Roman" w:hAnsi="Times New Roman" w:cs="Times New Roman"/>
          <w:i/>
          <w:iCs/>
          <w:sz w:val="24"/>
          <w:szCs w:val="24"/>
        </w:rPr>
        <w:t xml:space="preserve">Supplementary </w:t>
      </w:r>
      <w:r w:rsidR="008B2A50" w:rsidRPr="006F1DC3">
        <w:rPr>
          <w:rFonts w:ascii="Times New Roman" w:hAnsi="Times New Roman" w:cs="Times New Roman"/>
          <w:i/>
          <w:iCs/>
          <w:sz w:val="24"/>
          <w:szCs w:val="24"/>
        </w:rPr>
        <w:t>Information</w:t>
      </w:r>
    </w:p>
    <w:p w14:paraId="77B0FC5A" w14:textId="5BCE0E97" w:rsidR="00DB7867" w:rsidRPr="00AD190A" w:rsidRDefault="00DB7867" w:rsidP="009C15B0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600"/>
        <w:tblW w:w="8247" w:type="dxa"/>
        <w:tblLook w:val="04A0" w:firstRow="1" w:lastRow="0" w:firstColumn="1" w:lastColumn="0" w:noHBand="0" w:noVBand="1"/>
      </w:tblPr>
      <w:tblGrid>
        <w:gridCol w:w="3162"/>
        <w:gridCol w:w="536"/>
        <w:gridCol w:w="965"/>
        <w:gridCol w:w="1477"/>
        <w:gridCol w:w="2107"/>
      </w:tblGrid>
      <w:tr w:rsidR="00DB7867" w:rsidRPr="00AD190A" w14:paraId="1EA75165" w14:textId="77777777" w:rsidTr="00293B92">
        <w:trPr>
          <w:trHeight w:val="400"/>
        </w:trPr>
        <w:tc>
          <w:tcPr>
            <w:tcW w:w="824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FA705" w14:textId="2867403C" w:rsidR="00DB7867" w:rsidRPr="00AD190A" w:rsidRDefault="00DB7867" w:rsidP="0097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DB7867" w:rsidRPr="00AD190A" w14:paraId="5900D6E9" w14:textId="77777777" w:rsidTr="00293B92">
        <w:trPr>
          <w:trHeight w:val="400"/>
        </w:trPr>
        <w:tc>
          <w:tcPr>
            <w:tcW w:w="3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A5CB9" w14:textId="77777777" w:rsidR="00DB7867" w:rsidRPr="00AD190A" w:rsidRDefault="00DB7867" w:rsidP="0097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ponse variable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3CE32" w14:textId="77777777" w:rsidR="00DB7867" w:rsidRPr="00AD190A" w:rsidRDefault="00DB7867" w:rsidP="0097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f</w:t>
            </w:r>
            <w:proofErr w:type="spellEnd"/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A155A" w14:textId="77777777" w:rsidR="00DB7867" w:rsidRPr="00AD190A" w:rsidRDefault="00DB7867" w:rsidP="0097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1F896" w14:textId="77777777" w:rsidR="00DB7867" w:rsidRPr="00AD190A" w:rsidRDefault="00DB7867" w:rsidP="0097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A52A1" w14:textId="77777777" w:rsidR="00DB7867" w:rsidRPr="00AD190A" w:rsidRDefault="00DB7867" w:rsidP="0097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iduals (</w:t>
            </w:r>
            <w:proofErr w:type="spellStart"/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f</w:t>
            </w:r>
            <w:proofErr w:type="spellEnd"/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E0553A" w:rsidRPr="00AD190A" w14:paraId="7ACAD707" w14:textId="77777777" w:rsidTr="00293B92">
        <w:trPr>
          <w:trHeight w:val="400"/>
        </w:trPr>
        <w:tc>
          <w:tcPr>
            <w:tcW w:w="3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1931F" w14:textId="7E55A859" w:rsidR="00E0553A" w:rsidRPr="00AD190A" w:rsidRDefault="00E0553A" w:rsidP="00E05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hizome biomass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5C402" w14:textId="37285CD0" w:rsidR="00E0553A" w:rsidRPr="00AD190A" w:rsidRDefault="00E0553A" w:rsidP="00E05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D5FF5" w14:textId="227D626B" w:rsidR="00E0553A" w:rsidRPr="00AD190A" w:rsidRDefault="00E0553A" w:rsidP="00E05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12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7350A" w14:textId="3F3567F5" w:rsidR="00E0553A" w:rsidRPr="00AD190A" w:rsidRDefault="00E0553A" w:rsidP="00E05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4</w:t>
            </w: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A7DDA" w14:textId="7EE1E79C" w:rsidR="00E0553A" w:rsidRPr="00AD190A" w:rsidRDefault="00E0553A" w:rsidP="00E05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3</w:t>
            </w:r>
          </w:p>
        </w:tc>
      </w:tr>
      <w:tr w:rsidR="0042357B" w:rsidRPr="00AD190A" w14:paraId="091F38E3" w14:textId="77777777" w:rsidTr="00293B92">
        <w:trPr>
          <w:trHeight w:val="400"/>
        </w:trPr>
        <w:tc>
          <w:tcPr>
            <w:tcW w:w="3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EE47A" w14:textId="0A87007E" w:rsidR="0042357B" w:rsidRPr="00AD190A" w:rsidRDefault="0042357B" w:rsidP="00423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hizome length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FC635" w14:textId="782A9AA4" w:rsidR="0042357B" w:rsidRPr="00AD190A" w:rsidRDefault="0042357B" w:rsidP="00423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3A755" w14:textId="157B809D" w:rsidR="0042357B" w:rsidRPr="00AD190A" w:rsidRDefault="0042357B" w:rsidP="00423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5</w:t>
            </w:r>
          </w:p>
        </w:tc>
        <w:tc>
          <w:tcPr>
            <w:tcW w:w="14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75E0B" w14:textId="3E01C467" w:rsidR="0042357B" w:rsidRPr="00AD190A" w:rsidRDefault="0042357B" w:rsidP="00423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7</w:t>
            </w:r>
          </w:p>
        </w:tc>
        <w:tc>
          <w:tcPr>
            <w:tcW w:w="21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F90B5" w14:textId="64D87430" w:rsidR="0042357B" w:rsidRPr="00AD190A" w:rsidRDefault="0042357B" w:rsidP="00423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81</w:t>
            </w:r>
          </w:p>
        </w:tc>
      </w:tr>
      <w:tr w:rsidR="0042357B" w:rsidRPr="00AD190A" w14:paraId="0F012A14" w14:textId="77777777" w:rsidTr="00976668">
        <w:trPr>
          <w:trHeight w:val="400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6F08A" w14:textId="7063388B" w:rsidR="0042357B" w:rsidRPr="00AD190A" w:rsidRDefault="0042357B" w:rsidP="00423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ot biomas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6B6FF" w14:textId="297D1420" w:rsidR="0042357B" w:rsidRPr="00AD190A" w:rsidRDefault="0042357B" w:rsidP="00423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73ED0" w14:textId="3E79CB32" w:rsidR="0042357B" w:rsidRPr="00AD190A" w:rsidRDefault="0042357B" w:rsidP="00423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173E0" w14:textId="61750026" w:rsidR="0042357B" w:rsidRPr="00AD190A" w:rsidRDefault="0042357B" w:rsidP="00423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728B3" w14:textId="60939A7A" w:rsidR="0042357B" w:rsidRPr="00AD190A" w:rsidRDefault="0042357B" w:rsidP="00423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75</w:t>
            </w:r>
          </w:p>
        </w:tc>
      </w:tr>
      <w:tr w:rsidR="00C75E3C" w:rsidRPr="00AD190A" w14:paraId="4E79DEF2" w14:textId="77777777" w:rsidTr="000B40FE">
        <w:trPr>
          <w:trHeight w:val="400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828A5" w14:textId="4BACFE21" w:rsidR="00C75E3C" w:rsidRPr="00AD190A" w:rsidRDefault="00C75E3C" w:rsidP="00C75E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ngest root length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C1A96" w14:textId="469E0ED5" w:rsidR="00C75E3C" w:rsidRPr="00AD190A" w:rsidRDefault="00C75E3C" w:rsidP="00C75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49B65" w14:textId="38ABC8DC" w:rsidR="00C75E3C" w:rsidRPr="00AD190A" w:rsidRDefault="00C75E3C" w:rsidP="00C75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A66A8" w14:textId="314584B4" w:rsidR="00C75E3C" w:rsidRPr="00AD190A" w:rsidRDefault="00C75E3C" w:rsidP="00C75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36*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10356" w14:textId="5300ACA1" w:rsidR="00C75E3C" w:rsidRPr="00AD190A" w:rsidRDefault="00C75E3C" w:rsidP="00C75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79</w:t>
            </w:r>
          </w:p>
        </w:tc>
      </w:tr>
      <w:tr w:rsidR="00C75E3C" w:rsidRPr="00AD190A" w14:paraId="61FA0E95" w14:textId="77777777" w:rsidTr="0042357B">
        <w:trPr>
          <w:trHeight w:val="400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C88D" w14:textId="6BCEC888" w:rsidR="00C75E3C" w:rsidRPr="00AD190A" w:rsidRDefault="00C75E3C" w:rsidP="00C75E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leaf biomas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C8C81" w14:textId="76EFFF0A" w:rsidR="00C75E3C" w:rsidRPr="00AD190A" w:rsidRDefault="00C75E3C" w:rsidP="00C75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7356A" w14:textId="701829BA" w:rsidR="00C75E3C" w:rsidRPr="00AD190A" w:rsidRDefault="00C75E3C" w:rsidP="00C75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8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8E36B" w14:textId="6A05B197" w:rsidR="00C75E3C" w:rsidRPr="00AD190A" w:rsidRDefault="00C75E3C" w:rsidP="00C75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97DBF" w14:textId="777AD2C8" w:rsidR="00C75E3C" w:rsidRPr="00AD190A" w:rsidRDefault="00C75E3C" w:rsidP="00C75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86</w:t>
            </w:r>
          </w:p>
        </w:tc>
      </w:tr>
      <w:tr w:rsidR="00D32DD9" w:rsidRPr="00AD190A" w14:paraId="6D8DDE41" w14:textId="77777777" w:rsidTr="00E0553A">
        <w:trPr>
          <w:trHeight w:val="400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E5041" w14:textId="1B9D0BD8" w:rsidR="00D32DD9" w:rsidRPr="00AD190A" w:rsidRDefault="00D32DD9" w:rsidP="00D32D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af SA chang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9BD8F" w14:textId="72DC2745" w:rsidR="00D32DD9" w:rsidRPr="00AD190A" w:rsidRDefault="00D32DD9" w:rsidP="00D32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9D8AA" w14:textId="02DB7F0D" w:rsidR="00D32DD9" w:rsidRPr="00AD190A" w:rsidRDefault="00D32DD9" w:rsidP="00D32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44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9B0B2" w14:textId="39A5C84D" w:rsidR="00D32DD9" w:rsidRPr="00AD190A" w:rsidRDefault="00D32DD9" w:rsidP="00D32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08**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C8CB0" w14:textId="2801FCC1" w:rsidR="00D32DD9" w:rsidRPr="00AD190A" w:rsidRDefault="00D32DD9" w:rsidP="00D32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83</w:t>
            </w:r>
          </w:p>
        </w:tc>
      </w:tr>
      <w:tr w:rsidR="00F058AA" w:rsidRPr="00AD190A" w14:paraId="7BA4CDCB" w14:textId="77777777" w:rsidTr="00F058AA">
        <w:trPr>
          <w:trHeight w:val="400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444CB" w14:textId="71E68772" w:rsidR="00F058AA" w:rsidRPr="00AD190A" w:rsidRDefault="00F058AA" w:rsidP="00F05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gest new leaf SA^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01037" w14:textId="33E7208B" w:rsidR="00F058AA" w:rsidRPr="00AD190A" w:rsidRDefault="00F058AA" w:rsidP="00F05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ADA2F" w14:textId="44D83F59" w:rsidR="00F058AA" w:rsidRPr="00AD190A" w:rsidRDefault="00F058AA" w:rsidP="00F05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10C80" w14:textId="370324C8" w:rsidR="00F058AA" w:rsidRPr="00AD190A" w:rsidRDefault="00F058AA" w:rsidP="00F05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952A8" w14:textId="0EA6D245" w:rsidR="00F058AA" w:rsidRPr="00AD190A" w:rsidRDefault="00F058AA" w:rsidP="00F05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9E1DA0" w:rsidRPr="00AD190A" w14:paraId="3415FF43" w14:textId="77777777" w:rsidTr="00F058AA">
        <w:trPr>
          <w:trHeight w:val="400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7F1FC" w14:textId="156D88EC" w:rsidR="009E1DA0" w:rsidRPr="00AD190A" w:rsidRDefault="009E1DA0" w:rsidP="009E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af number chang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B3986" w14:textId="262A819B" w:rsidR="009E1DA0" w:rsidRPr="00AD190A" w:rsidRDefault="009E1DA0" w:rsidP="009E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A8F97" w14:textId="47BACFCE" w:rsidR="009E1DA0" w:rsidRPr="00AD190A" w:rsidRDefault="009E1DA0" w:rsidP="009E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8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35964" w14:textId="64C2EA06" w:rsidR="009E1DA0" w:rsidRPr="00AD190A" w:rsidRDefault="009E1DA0" w:rsidP="009E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232*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91A62" w14:textId="2498E05E" w:rsidR="009E1DA0" w:rsidRPr="00AD190A" w:rsidRDefault="009E1DA0" w:rsidP="009E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1</w:t>
            </w:r>
          </w:p>
        </w:tc>
      </w:tr>
      <w:tr w:rsidR="008C3971" w:rsidRPr="00AD190A" w14:paraId="243E2F2E" w14:textId="77777777" w:rsidTr="00976668">
        <w:trPr>
          <w:trHeight w:val="400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D1A2E" w14:textId="7EA84392" w:rsidR="008C3971" w:rsidRPr="00AD190A" w:rsidRDefault="008C3971" w:rsidP="008C3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mber new leav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236EB" w14:textId="18353E63" w:rsidR="008C3971" w:rsidRPr="00AD190A" w:rsidRDefault="008C3971" w:rsidP="008C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1B7E7" w14:textId="4DA729AA" w:rsidR="008C3971" w:rsidRPr="00AD190A" w:rsidRDefault="008C3971" w:rsidP="008C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8ED49" w14:textId="20F64676" w:rsidR="008C3971" w:rsidRPr="00AD190A" w:rsidRDefault="008C3971" w:rsidP="008C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039**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3F797" w14:textId="22F9DF55" w:rsidR="008C3971" w:rsidRPr="00AD190A" w:rsidRDefault="008C3971" w:rsidP="008C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1</w:t>
            </w:r>
          </w:p>
        </w:tc>
      </w:tr>
      <w:tr w:rsidR="008C3971" w:rsidRPr="00AD190A" w14:paraId="318DC7F2" w14:textId="77777777" w:rsidTr="00976668">
        <w:trPr>
          <w:trHeight w:val="400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030F5" w14:textId="531CA7D9" w:rsidR="008C3971" w:rsidRPr="00AD190A" w:rsidRDefault="008C3971" w:rsidP="008C3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ss of old leav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31A65" w14:textId="0D6011EB" w:rsidR="008C3971" w:rsidRPr="00AD190A" w:rsidRDefault="008C3971" w:rsidP="008C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8640B" w14:textId="399C0EEE" w:rsidR="008C3971" w:rsidRPr="00AD190A" w:rsidRDefault="008C3971" w:rsidP="008C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2BB2E" w14:textId="32F5A0E5" w:rsidR="008C3971" w:rsidRPr="00AD190A" w:rsidRDefault="008C3971" w:rsidP="008C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0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3D4F6" w14:textId="142A4244" w:rsidR="008C3971" w:rsidRPr="00AD190A" w:rsidRDefault="008C3971" w:rsidP="008C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75</w:t>
            </w:r>
          </w:p>
        </w:tc>
      </w:tr>
      <w:tr w:rsidR="008C3971" w:rsidRPr="00AD190A" w14:paraId="511BAE28" w14:textId="77777777" w:rsidTr="0059399A">
        <w:trPr>
          <w:trHeight w:val="400"/>
        </w:trPr>
        <w:tc>
          <w:tcPr>
            <w:tcW w:w="3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EE8920" w14:textId="56451FAE" w:rsidR="008C3971" w:rsidRPr="00AD190A" w:rsidRDefault="008C3971" w:rsidP="008C3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piphyte biomass</w:t>
            </w:r>
            <w:r w:rsidR="00AD190A"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^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0F7E05" w14:textId="4ED00EEF" w:rsidR="008C3971" w:rsidRPr="00AD190A" w:rsidRDefault="008C3971" w:rsidP="008C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626726" w14:textId="1ED9C7A2" w:rsidR="008C3971" w:rsidRPr="00AD190A" w:rsidRDefault="008C3971" w:rsidP="008C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1BF4C6" w14:textId="23CC5F68" w:rsidR="008C3971" w:rsidRPr="00AD190A" w:rsidRDefault="008C3971" w:rsidP="008C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0</w:t>
            </w:r>
          </w:p>
        </w:tc>
        <w:tc>
          <w:tcPr>
            <w:tcW w:w="2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8A0CD9" w14:textId="7274CC2E" w:rsidR="008C3971" w:rsidRPr="00AD190A" w:rsidRDefault="008C3971" w:rsidP="008C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8C3971" w:rsidRPr="00AD190A" w14:paraId="0E700BD8" w14:textId="77777777" w:rsidTr="0059399A">
        <w:trPr>
          <w:trHeight w:val="400"/>
        </w:trPr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BAA2C4" w14:textId="702C0338" w:rsidR="008C3971" w:rsidRPr="00AD190A" w:rsidRDefault="008C3971" w:rsidP="008C3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piphyte percentag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032866" w14:textId="638475DA" w:rsidR="008C3971" w:rsidRPr="00AD190A" w:rsidRDefault="008C3971" w:rsidP="008C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3199D0" w14:textId="6BAA056F" w:rsidR="008C3971" w:rsidRPr="00AD190A" w:rsidRDefault="008C3971" w:rsidP="008C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07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E6825A" w14:textId="749F59F9" w:rsidR="008C3971" w:rsidRPr="00AD190A" w:rsidRDefault="008C3971" w:rsidP="008C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77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237C9B" w14:textId="204B9FF8" w:rsidR="008C3971" w:rsidRPr="00AD190A" w:rsidRDefault="008C3971" w:rsidP="008C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8</w:t>
            </w:r>
          </w:p>
        </w:tc>
      </w:tr>
    </w:tbl>
    <w:p w14:paraId="0B12A77A" w14:textId="7A7D0D01" w:rsidR="00DB7867" w:rsidRPr="00AD190A" w:rsidRDefault="00DB7867" w:rsidP="009C15B0">
      <w:pPr>
        <w:rPr>
          <w:rFonts w:ascii="Times New Roman" w:hAnsi="Times New Roman" w:cs="Times New Roman"/>
          <w:sz w:val="24"/>
          <w:szCs w:val="24"/>
        </w:rPr>
      </w:pPr>
    </w:p>
    <w:p w14:paraId="06B405A3" w14:textId="77777777" w:rsidR="007A1541" w:rsidRPr="00AD190A" w:rsidRDefault="007A1541" w:rsidP="007A1541">
      <w:pPr>
        <w:rPr>
          <w:rFonts w:ascii="Times New Roman" w:hAnsi="Times New Roman" w:cs="Times New Roman"/>
          <w:sz w:val="24"/>
          <w:szCs w:val="24"/>
        </w:rPr>
      </w:pPr>
    </w:p>
    <w:p w14:paraId="4348E9AC" w14:textId="1ABA589D" w:rsidR="007A1541" w:rsidRPr="00AD190A" w:rsidRDefault="007A1541" w:rsidP="007A1541">
      <w:pPr>
        <w:rPr>
          <w:rFonts w:ascii="Times New Roman" w:hAnsi="Times New Roman" w:cs="Times New Roman"/>
          <w:sz w:val="24"/>
          <w:szCs w:val="24"/>
        </w:rPr>
      </w:pPr>
      <w:r w:rsidRPr="00AD190A">
        <w:rPr>
          <w:rFonts w:ascii="Times New Roman" w:hAnsi="Times New Roman" w:cs="Times New Roman"/>
          <w:sz w:val="24"/>
          <w:szCs w:val="24"/>
        </w:rPr>
        <w:t xml:space="preserve">Table </w:t>
      </w:r>
      <w:r w:rsidR="0059399A">
        <w:rPr>
          <w:rFonts w:ascii="Times New Roman" w:hAnsi="Times New Roman" w:cs="Times New Roman"/>
          <w:sz w:val="24"/>
          <w:szCs w:val="24"/>
        </w:rPr>
        <w:t>S</w:t>
      </w:r>
      <w:r w:rsidRPr="00AD190A">
        <w:rPr>
          <w:rFonts w:ascii="Times New Roman" w:hAnsi="Times New Roman" w:cs="Times New Roman"/>
          <w:sz w:val="24"/>
          <w:szCs w:val="24"/>
        </w:rPr>
        <w:t xml:space="preserve">1: </w:t>
      </w:r>
      <w:r w:rsidR="00DF7AC0" w:rsidRPr="00AD190A">
        <w:rPr>
          <w:rFonts w:ascii="Times New Roman" w:hAnsi="Times New Roman" w:cs="Times New Roman"/>
          <w:sz w:val="24"/>
          <w:szCs w:val="24"/>
        </w:rPr>
        <w:t xml:space="preserve">Results of </w:t>
      </w:r>
      <w:r w:rsidRPr="00AD190A">
        <w:rPr>
          <w:rFonts w:ascii="Times New Roman" w:hAnsi="Times New Roman" w:cs="Times New Roman"/>
          <w:sz w:val="24"/>
          <w:szCs w:val="24"/>
        </w:rPr>
        <w:t>one-way ANOVA</w:t>
      </w:r>
      <w:r w:rsidR="00DF7AC0" w:rsidRPr="00AD190A">
        <w:rPr>
          <w:rFonts w:ascii="Times New Roman" w:hAnsi="Times New Roman" w:cs="Times New Roman"/>
          <w:sz w:val="24"/>
          <w:szCs w:val="24"/>
        </w:rPr>
        <w:t>s</w:t>
      </w:r>
      <w:r w:rsidRPr="00AD190A">
        <w:rPr>
          <w:rFonts w:ascii="Times New Roman" w:hAnsi="Times New Roman" w:cs="Times New Roman"/>
          <w:sz w:val="24"/>
          <w:szCs w:val="24"/>
        </w:rPr>
        <w:t xml:space="preserve"> </w:t>
      </w:r>
      <w:r w:rsidR="00DF7AC0" w:rsidRPr="00AD190A">
        <w:rPr>
          <w:rFonts w:ascii="Times New Roman" w:hAnsi="Times New Roman" w:cs="Times New Roman"/>
          <w:sz w:val="24"/>
          <w:szCs w:val="24"/>
        </w:rPr>
        <w:t xml:space="preserve">examining the responses of </w:t>
      </w:r>
      <w:r w:rsidRPr="00AD190A">
        <w:rPr>
          <w:rFonts w:ascii="Times New Roman" w:hAnsi="Times New Roman" w:cs="Times New Roman"/>
          <w:i/>
          <w:iCs/>
          <w:sz w:val="24"/>
          <w:szCs w:val="24"/>
        </w:rPr>
        <w:t xml:space="preserve">H. </w:t>
      </w:r>
      <w:proofErr w:type="spellStart"/>
      <w:r w:rsidRPr="00AD190A">
        <w:rPr>
          <w:rFonts w:ascii="Times New Roman" w:hAnsi="Times New Roman" w:cs="Times New Roman"/>
          <w:i/>
          <w:iCs/>
          <w:sz w:val="24"/>
          <w:szCs w:val="24"/>
        </w:rPr>
        <w:t>beccarii</w:t>
      </w:r>
      <w:proofErr w:type="spellEnd"/>
      <w:r w:rsidR="00DF7AC0" w:rsidRPr="00AD190A">
        <w:rPr>
          <w:rFonts w:ascii="Times New Roman" w:hAnsi="Times New Roman" w:cs="Times New Roman"/>
          <w:sz w:val="24"/>
          <w:szCs w:val="24"/>
        </w:rPr>
        <w:t xml:space="preserve"> to marine heatwaves (control vs. heatwave). Bold values indicate s</w:t>
      </w:r>
      <w:r w:rsidR="001721F3">
        <w:rPr>
          <w:rFonts w:ascii="Times New Roman" w:hAnsi="Times New Roman" w:cs="Times New Roman"/>
          <w:sz w:val="24"/>
          <w:szCs w:val="24"/>
        </w:rPr>
        <w:t xml:space="preserve">tatistical </w:t>
      </w:r>
      <w:r w:rsidR="00DF7AC0" w:rsidRPr="00AD190A">
        <w:rPr>
          <w:rFonts w:ascii="Times New Roman" w:hAnsi="Times New Roman" w:cs="Times New Roman"/>
          <w:sz w:val="24"/>
          <w:szCs w:val="24"/>
        </w:rPr>
        <w:t>significance</w:t>
      </w:r>
      <w:r w:rsidR="001721F3">
        <w:rPr>
          <w:rFonts w:ascii="Times New Roman" w:hAnsi="Times New Roman" w:cs="Times New Roman"/>
          <w:sz w:val="24"/>
          <w:szCs w:val="24"/>
        </w:rPr>
        <w:t xml:space="preserve"> (critical level of </w:t>
      </w:r>
      <w:r w:rsidR="001721F3" w:rsidRPr="001721F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721F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721F3">
        <w:rPr>
          <w:rFonts w:ascii="Times New Roman" w:hAnsi="Times New Roman" w:cs="Times New Roman"/>
          <w:sz w:val="24"/>
          <w:szCs w:val="24"/>
        </w:rPr>
        <w:t>&lt; 0.05)</w:t>
      </w:r>
      <w:r w:rsidR="00DF7AC0" w:rsidRPr="00AD190A">
        <w:rPr>
          <w:rFonts w:ascii="Times New Roman" w:hAnsi="Times New Roman" w:cs="Times New Roman"/>
          <w:sz w:val="24"/>
          <w:szCs w:val="24"/>
        </w:rPr>
        <w:t>, and asterisks indicate level of significance</w:t>
      </w:r>
      <w:r w:rsidRPr="00AD190A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B24806" w:rsidRPr="00AD190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F7AC0" w:rsidRPr="00AD190A">
        <w:rPr>
          <w:rFonts w:ascii="Times New Roman" w:hAnsi="Times New Roman" w:cs="Times New Roman"/>
          <w:sz w:val="24"/>
          <w:szCs w:val="24"/>
        </w:rPr>
        <w:t>^</w:t>
      </w:r>
      <w:r w:rsidRPr="00AD190A">
        <w:rPr>
          <w:rFonts w:ascii="Times New Roman" w:hAnsi="Times New Roman" w:cs="Times New Roman"/>
          <w:sz w:val="24"/>
          <w:szCs w:val="24"/>
        </w:rPr>
        <w:t xml:space="preserve">Results for </w:t>
      </w:r>
      <w:r w:rsidRPr="00AD190A">
        <w:rPr>
          <w:rFonts w:ascii="Times New Roman" w:hAnsi="Times New Roman" w:cs="Times New Roman"/>
          <w:i/>
          <w:iCs/>
          <w:sz w:val="24"/>
          <w:szCs w:val="24"/>
        </w:rPr>
        <w:t xml:space="preserve">H. </w:t>
      </w:r>
      <w:proofErr w:type="spellStart"/>
      <w:r w:rsidRPr="00AD190A">
        <w:rPr>
          <w:rFonts w:ascii="Times New Roman" w:hAnsi="Times New Roman" w:cs="Times New Roman"/>
          <w:i/>
          <w:iCs/>
          <w:sz w:val="24"/>
          <w:szCs w:val="24"/>
        </w:rPr>
        <w:t>beccarii</w:t>
      </w:r>
      <w:proofErr w:type="spellEnd"/>
      <w:r w:rsidRPr="00AD190A">
        <w:rPr>
          <w:rFonts w:ascii="Times New Roman" w:hAnsi="Times New Roman" w:cs="Times New Roman"/>
          <w:sz w:val="24"/>
          <w:szCs w:val="24"/>
        </w:rPr>
        <w:t xml:space="preserve"> </w:t>
      </w:r>
      <w:r w:rsidR="0059399A">
        <w:rPr>
          <w:rFonts w:ascii="Times New Roman" w:hAnsi="Times New Roman" w:cs="Times New Roman"/>
          <w:sz w:val="24"/>
          <w:szCs w:val="24"/>
        </w:rPr>
        <w:t>l</w:t>
      </w:r>
      <w:r w:rsidR="0059399A" w:rsidRPr="00AD190A">
        <w:rPr>
          <w:rFonts w:ascii="Times New Roman" w:hAnsi="Times New Roman" w:cs="Times New Roman"/>
          <w:sz w:val="24"/>
          <w:szCs w:val="24"/>
        </w:rPr>
        <w:t xml:space="preserve">argest new leaf SA for </w:t>
      </w:r>
      <w:r w:rsidR="0059399A" w:rsidRPr="00AD190A">
        <w:rPr>
          <w:rFonts w:ascii="Times New Roman" w:hAnsi="Times New Roman" w:cs="Times New Roman"/>
          <w:i/>
          <w:iCs/>
          <w:sz w:val="24"/>
          <w:szCs w:val="24"/>
        </w:rPr>
        <w:t xml:space="preserve">H. </w:t>
      </w:r>
      <w:proofErr w:type="spellStart"/>
      <w:r w:rsidR="0059399A" w:rsidRPr="00AD190A">
        <w:rPr>
          <w:rFonts w:ascii="Times New Roman" w:hAnsi="Times New Roman" w:cs="Times New Roman"/>
          <w:i/>
          <w:iCs/>
          <w:sz w:val="24"/>
          <w:szCs w:val="24"/>
        </w:rPr>
        <w:t>beccarrii</w:t>
      </w:r>
      <w:proofErr w:type="spellEnd"/>
      <w:r w:rsidR="0059399A" w:rsidRPr="00AD190A">
        <w:rPr>
          <w:rFonts w:ascii="Times New Roman" w:hAnsi="Times New Roman" w:cs="Times New Roman"/>
          <w:sz w:val="24"/>
          <w:szCs w:val="24"/>
        </w:rPr>
        <w:t xml:space="preserve"> were analysed with non-parametric Kruskal-</w:t>
      </w:r>
      <w:proofErr w:type="spellStart"/>
      <w:r w:rsidR="0059399A" w:rsidRPr="00AD190A">
        <w:rPr>
          <w:rFonts w:ascii="Times New Roman" w:hAnsi="Times New Roman" w:cs="Times New Roman"/>
          <w:sz w:val="24"/>
          <w:szCs w:val="24"/>
        </w:rPr>
        <w:t>wallis</w:t>
      </w:r>
      <w:proofErr w:type="spellEnd"/>
      <w:r w:rsidR="0059399A" w:rsidRPr="00AD190A">
        <w:rPr>
          <w:rFonts w:ascii="Times New Roman" w:hAnsi="Times New Roman" w:cs="Times New Roman"/>
          <w:sz w:val="24"/>
          <w:szCs w:val="24"/>
        </w:rPr>
        <w:t xml:space="preserve"> chi-squared test, as data was non-normal</w:t>
      </w:r>
      <w:r w:rsidR="0059399A">
        <w:rPr>
          <w:rFonts w:ascii="Times New Roman" w:hAnsi="Times New Roman" w:cs="Times New Roman"/>
          <w:sz w:val="24"/>
          <w:szCs w:val="24"/>
        </w:rPr>
        <w:t>. E</w:t>
      </w:r>
      <w:r w:rsidRPr="00AD190A">
        <w:rPr>
          <w:rFonts w:ascii="Times New Roman" w:hAnsi="Times New Roman" w:cs="Times New Roman"/>
          <w:sz w:val="24"/>
          <w:szCs w:val="24"/>
        </w:rPr>
        <w:t xml:space="preserve">piphyte biomass </w:t>
      </w:r>
      <w:r w:rsidR="0059399A">
        <w:rPr>
          <w:rFonts w:ascii="Times New Roman" w:hAnsi="Times New Roman" w:cs="Times New Roman"/>
          <w:sz w:val="24"/>
          <w:szCs w:val="24"/>
        </w:rPr>
        <w:t>was</w:t>
      </w:r>
      <w:r w:rsidR="003C0CB1" w:rsidRPr="00AD190A">
        <w:rPr>
          <w:rFonts w:ascii="Times New Roman" w:hAnsi="Times New Roman" w:cs="Times New Roman"/>
          <w:sz w:val="24"/>
          <w:szCs w:val="24"/>
        </w:rPr>
        <w:t xml:space="preserve"> analysed </w:t>
      </w:r>
      <w:r w:rsidR="00E97782" w:rsidRPr="00AD190A">
        <w:rPr>
          <w:rFonts w:ascii="Times New Roman" w:hAnsi="Times New Roman" w:cs="Times New Roman"/>
          <w:sz w:val="24"/>
          <w:szCs w:val="24"/>
        </w:rPr>
        <w:t>using</w:t>
      </w:r>
      <w:r w:rsidR="0051264E" w:rsidRPr="00AD190A">
        <w:rPr>
          <w:rFonts w:ascii="Times New Roman" w:hAnsi="Times New Roman" w:cs="Times New Roman"/>
          <w:sz w:val="24"/>
          <w:szCs w:val="24"/>
        </w:rPr>
        <w:t xml:space="preserve"> a</w:t>
      </w:r>
      <w:r w:rsidR="00E97782" w:rsidRPr="00AD190A">
        <w:rPr>
          <w:rFonts w:ascii="Times New Roman" w:hAnsi="Times New Roman" w:cs="Times New Roman"/>
          <w:sz w:val="24"/>
          <w:szCs w:val="24"/>
        </w:rPr>
        <w:t xml:space="preserve"> </w:t>
      </w:r>
      <w:r w:rsidRPr="00AD190A">
        <w:rPr>
          <w:rFonts w:ascii="Times New Roman" w:hAnsi="Times New Roman" w:cs="Times New Roman"/>
          <w:sz w:val="24"/>
          <w:szCs w:val="24"/>
        </w:rPr>
        <w:t>zero-inflat</w:t>
      </w:r>
      <w:r w:rsidR="0051264E" w:rsidRPr="00AD190A">
        <w:rPr>
          <w:rFonts w:ascii="Times New Roman" w:hAnsi="Times New Roman" w:cs="Times New Roman"/>
          <w:sz w:val="24"/>
          <w:szCs w:val="24"/>
        </w:rPr>
        <w:t xml:space="preserve">ed beta distribution regression model and then </w:t>
      </w:r>
      <w:r w:rsidR="00A003F7" w:rsidRPr="00AD190A">
        <w:rPr>
          <w:rFonts w:ascii="Times New Roman" w:hAnsi="Times New Roman" w:cs="Times New Roman"/>
          <w:sz w:val="24"/>
          <w:szCs w:val="24"/>
        </w:rPr>
        <w:t>ANOVA</w:t>
      </w:r>
      <w:r w:rsidR="00B24806" w:rsidRPr="00AD190A">
        <w:rPr>
          <w:rFonts w:ascii="Times New Roman" w:hAnsi="Times New Roman" w:cs="Times New Roman"/>
          <w:sz w:val="24"/>
          <w:szCs w:val="24"/>
        </w:rPr>
        <w:t xml:space="preserve"> type III performed.</w:t>
      </w:r>
    </w:p>
    <w:p w14:paraId="37EE29F8" w14:textId="77777777" w:rsidR="00F45C0A" w:rsidRPr="00AD190A" w:rsidRDefault="00F45C0A" w:rsidP="007A1541">
      <w:pPr>
        <w:rPr>
          <w:rFonts w:ascii="Times New Roman" w:hAnsi="Times New Roman" w:cs="Times New Roman"/>
          <w:sz w:val="24"/>
          <w:szCs w:val="24"/>
        </w:rPr>
      </w:pPr>
    </w:p>
    <w:p w14:paraId="008C5CB2" w14:textId="23CCBFB4" w:rsidR="007A1541" w:rsidRPr="00AD190A" w:rsidRDefault="007A1541" w:rsidP="007A1541">
      <w:pPr>
        <w:rPr>
          <w:rFonts w:ascii="Times New Roman" w:hAnsi="Times New Roman" w:cs="Times New Roman"/>
          <w:sz w:val="24"/>
          <w:szCs w:val="24"/>
        </w:rPr>
      </w:pPr>
    </w:p>
    <w:p w14:paraId="00E32839" w14:textId="258ACACB" w:rsidR="007A1541" w:rsidRPr="007A1541" w:rsidRDefault="007A1541" w:rsidP="007A1541"/>
    <w:p w14:paraId="3F9F076F" w14:textId="77777777" w:rsidR="00C41A98" w:rsidRPr="002F52FC" w:rsidRDefault="00C41A98" w:rsidP="007A1541">
      <w:pPr>
        <w:rPr>
          <w:lang w:val="en-US"/>
        </w:rPr>
      </w:pPr>
    </w:p>
    <w:p w14:paraId="630F8921" w14:textId="660CA6EE" w:rsidR="007A1541" w:rsidRPr="007A1541" w:rsidRDefault="007A1541" w:rsidP="007A1541"/>
    <w:p w14:paraId="0E6CE08A" w14:textId="01EECD14" w:rsidR="007A1541" w:rsidRPr="00AD190A" w:rsidRDefault="007A1541" w:rsidP="007A1541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-229"/>
        <w:tblW w:w="7881" w:type="dxa"/>
        <w:tblLook w:val="04A0" w:firstRow="1" w:lastRow="0" w:firstColumn="1" w:lastColumn="0" w:noHBand="0" w:noVBand="1"/>
      </w:tblPr>
      <w:tblGrid>
        <w:gridCol w:w="3096"/>
        <w:gridCol w:w="518"/>
        <w:gridCol w:w="932"/>
        <w:gridCol w:w="1273"/>
        <w:gridCol w:w="2062"/>
      </w:tblGrid>
      <w:tr w:rsidR="00F93932" w:rsidRPr="00AD190A" w14:paraId="5D1FE22F" w14:textId="77777777" w:rsidTr="00791688">
        <w:trPr>
          <w:trHeight w:val="375"/>
        </w:trPr>
        <w:tc>
          <w:tcPr>
            <w:tcW w:w="788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85D4C" w14:textId="1C18055B" w:rsidR="00F93932" w:rsidRPr="00AD190A" w:rsidRDefault="00F93932" w:rsidP="00F93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F93932" w:rsidRPr="00AD190A" w14:paraId="13B4CEB9" w14:textId="77777777" w:rsidTr="00791688">
        <w:trPr>
          <w:trHeight w:val="375"/>
        </w:trPr>
        <w:tc>
          <w:tcPr>
            <w:tcW w:w="3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4FA0B" w14:textId="77777777" w:rsidR="00F93932" w:rsidRPr="00AD190A" w:rsidRDefault="00F93932" w:rsidP="00F93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ponse variable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95116" w14:textId="77777777" w:rsidR="00F93932" w:rsidRPr="00AD190A" w:rsidRDefault="00F93932" w:rsidP="00F93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f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891B6" w14:textId="77777777" w:rsidR="00F93932" w:rsidRPr="00AD190A" w:rsidRDefault="00F93932" w:rsidP="00F93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AA8FD" w14:textId="77777777" w:rsidR="00F93932" w:rsidRPr="00AD190A" w:rsidRDefault="00F93932" w:rsidP="00F93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1E2C0" w14:textId="77777777" w:rsidR="00F93932" w:rsidRPr="00AD190A" w:rsidRDefault="00F93932" w:rsidP="00F93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iduals (</w:t>
            </w:r>
            <w:proofErr w:type="spellStart"/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f</w:t>
            </w:r>
            <w:proofErr w:type="spellEnd"/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3C7CB9" w:rsidRPr="00AD190A" w14:paraId="4392838C" w14:textId="77777777" w:rsidTr="00791688">
        <w:trPr>
          <w:trHeight w:val="375"/>
        </w:trPr>
        <w:tc>
          <w:tcPr>
            <w:tcW w:w="3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B430F" w14:textId="7D6F5EC1" w:rsidR="003C7CB9" w:rsidRPr="00AD190A" w:rsidRDefault="003C7CB9" w:rsidP="003C7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hizome biomass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8649A" w14:textId="34930AC0" w:rsidR="003C7CB9" w:rsidRPr="00AD190A" w:rsidRDefault="003C7CB9" w:rsidP="003C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82CBB" w14:textId="08102C50" w:rsidR="003C7CB9" w:rsidRPr="00AD190A" w:rsidRDefault="003C7CB9" w:rsidP="003C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9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8D208" w14:textId="6F80B441" w:rsidR="003C7CB9" w:rsidRPr="00AD190A" w:rsidRDefault="003C7CB9" w:rsidP="003C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7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E5D6B" w14:textId="37900E7C" w:rsidR="003C7CB9" w:rsidRPr="00AD190A" w:rsidRDefault="003C7CB9" w:rsidP="003C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85</w:t>
            </w:r>
          </w:p>
        </w:tc>
      </w:tr>
      <w:tr w:rsidR="003C7CB9" w:rsidRPr="00AD190A" w14:paraId="2BD2CC90" w14:textId="77777777" w:rsidTr="00791688">
        <w:trPr>
          <w:trHeight w:val="375"/>
        </w:trPr>
        <w:tc>
          <w:tcPr>
            <w:tcW w:w="30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642AF" w14:textId="2CFE0ADA" w:rsidR="003C7CB9" w:rsidRPr="00AD190A" w:rsidRDefault="003C7CB9" w:rsidP="003C7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hizome length</w:t>
            </w:r>
          </w:p>
        </w:tc>
        <w:tc>
          <w:tcPr>
            <w:tcW w:w="5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91C1A" w14:textId="28F3180D" w:rsidR="003C7CB9" w:rsidRPr="00AD190A" w:rsidRDefault="003C7CB9" w:rsidP="003C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7D3D5" w14:textId="10EE6FCF" w:rsidR="003C7CB9" w:rsidRPr="00AD190A" w:rsidRDefault="003C7CB9" w:rsidP="003C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0</w:t>
            </w: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669AC" w14:textId="26441DCF" w:rsidR="003C7CB9" w:rsidRPr="00AD190A" w:rsidRDefault="003C7CB9" w:rsidP="003C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20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0B66A" w14:textId="1E385E3A" w:rsidR="003C7CB9" w:rsidRPr="00AD190A" w:rsidRDefault="003C7CB9" w:rsidP="003C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86</w:t>
            </w:r>
          </w:p>
        </w:tc>
      </w:tr>
      <w:tr w:rsidR="00DF0B61" w:rsidRPr="00AD190A" w14:paraId="214B69C2" w14:textId="77777777" w:rsidTr="00F93932">
        <w:trPr>
          <w:trHeight w:val="375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025A2" w14:textId="74502C0A" w:rsidR="00DF0B61" w:rsidRPr="00AD190A" w:rsidRDefault="00DF0B61" w:rsidP="00DF0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ot biomas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079A4" w14:textId="42B6643C" w:rsidR="00DF0B61" w:rsidRPr="00AD190A" w:rsidRDefault="00DF0B61" w:rsidP="00DF0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74E7D" w14:textId="6A301B26" w:rsidR="00DF0B61" w:rsidRPr="00AD190A" w:rsidRDefault="00DF0B61" w:rsidP="00DF0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AD6F1" w14:textId="528E7A56" w:rsidR="00DF0B61" w:rsidRPr="00AD190A" w:rsidRDefault="00DF0B61" w:rsidP="00DF0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4CAF8" w14:textId="3EF826E9" w:rsidR="00DF0B61" w:rsidRPr="00AD190A" w:rsidRDefault="00DF0B61" w:rsidP="00DF0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86</w:t>
            </w:r>
          </w:p>
        </w:tc>
      </w:tr>
      <w:tr w:rsidR="00237411" w:rsidRPr="00AD190A" w14:paraId="7AC55A3A" w14:textId="77777777" w:rsidTr="00DF0B61">
        <w:trPr>
          <w:trHeight w:val="375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D7C1B" w14:textId="20553F30" w:rsidR="00237411" w:rsidRPr="00AD190A" w:rsidRDefault="00237411" w:rsidP="00237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ngest root length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F0760" w14:textId="0165E72A" w:rsidR="00237411" w:rsidRPr="00AD190A" w:rsidRDefault="00237411" w:rsidP="00237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AD978" w14:textId="3D61D7C0" w:rsidR="00237411" w:rsidRPr="00AD190A" w:rsidRDefault="00237411" w:rsidP="00237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5CA80" w14:textId="6D9EC201" w:rsidR="00237411" w:rsidRPr="00AD190A" w:rsidRDefault="00237411" w:rsidP="00237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7.95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67EA4" w14:textId="7E85A32F" w:rsidR="00237411" w:rsidRPr="00AD190A" w:rsidRDefault="00237411" w:rsidP="00237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</w:t>
            </w:r>
          </w:p>
        </w:tc>
      </w:tr>
      <w:tr w:rsidR="008B2F71" w:rsidRPr="00AD190A" w14:paraId="6D4652FC" w14:textId="77777777" w:rsidTr="00DF0B61">
        <w:trPr>
          <w:trHeight w:val="375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35EA2" w14:textId="3BACE9FC" w:rsidR="008B2F71" w:rsidRPr="00AD190A" w:rsidRDefault="008B2F71" w:rsidP="008B2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leaf biomas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20E31" w14:textId="73993D83" w:rsidR="008B2F71" w:rsidRPr="00AD190A" w:rsidRDefault="008B2F71" w:rsidP="008B2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7677C" w14:textId="58D9CA0B" w:rsidR="008B2F71" w:rsidRPr="00AD190A" w:rsidRDefault="008B2F71" w:rsidP="008B2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9E7AC" w14:textId="3628E0C9" w:rsidR="008B2F71" w:rsidRPr="00AD190A" w:rsidRDefault="008B2F71" w:rsidP="008B2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99358" w14:textId="59446239" w:rsidR="008B2F71" w:rsidRPr="00AD190A" w:rsidRDefault="008B2F71" w:rsidP="008B2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5</w:t>
            </w:r>
          </w:p>
        </w:tc>
      </w:tr>
      <w:tr w:rsidR="008B2F71" w:rsidRPr="00AD190A" w14:paraId="414605D5" w14:textId="77777777" w:rsidTr="003C7CB9">
        <w:trPr>
          <w:trHeight w:val="375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A7A58" w14:textId="5E80E080" w:rsidR="008B2F71" w:rsidRPr="00AD190A" w:rsidRDefault="008B2F71" w:rsidP="008B2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af SA chang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4604D" w14:textId="11317528" w:rsidR="008B2F71" w:rsidRPr="00AD190A" w:rsidRDefault="008B2F71" w:rsidP="008B2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F5E1D" w14:textId="31682D2A" w:rsidR="008B2F71" w:rsidRPr="00AD190A" w:rsidRDefault="008B2F71" w:rsidP="008B2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A46D6" w14:textId="04996F7D" w:rsidR="008B2F71" w:rsidRPr="00AD190A" w:rsidRDefault="008B2F71" w:rsidP="008B2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97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8ACF" w14:textId="0D56CFFA" w:rsidR="008B2F71" w:rsidRPr="00AD190A" w:rsidRDefault="008B2F71" w:rsidP="008B2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</w:t>
            </w:r>
          </w:p>
        </w:tc>
      </w:tr>
      <w:tr w:rsidR="00FB1A97" w:rsidRPr="00AD190A" w14:paraId="33E62BFB" w14:textId="77777777" w:rsidTr="00FB1A97">
        <w:trPr>
          <w:trHeight w:val="375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AA607" w14:textId="05385F32" w:rsidR="00FB1A97" w:rsidRPr="00AD190A" w:rsidRDefault="00FB1A97" w:rsidP="00FB1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gest new leaf S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038BA" w14:textId="5EA8A38E" w:rsidR="00FB1A97" w:rsidRPr="00AD190A" w:rsidRDefault="00FB1A97" w:rsidP="00FB1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D1DC5" w14:textId="069766BD" w:rsidR="00FB1A97" w:rsidRPr="00AD190A" w:rsidRDefault="00FB1A97" w:rsidP="00FB1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C057A" w14:textId="794D2691" w:rsidR="00FB1A97" w:rsidRPr="00AD190A" w:rsidRDefault="00FB1A97" w:rsidP="00FB1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8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AFD5A" w14:textId="1FCD7493" w:rsidR="00FB1A97" w:rsidRPr="00AD190A" w:rsidRDefault="00FB1A97" w:rsidP="00FB1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6</w:t>
            </w:r>
          </w:p>
        </w:tc>
      </w:tr>
      <w:tr w:rsidR="00FB1A97" w:rsidRPr="00AD190A" w14:paraId="02F3A464" w14:textId="77777777" w:rsidTr="00FB1A97">
        <w:trPr>
          <w:trHeight w:val="375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1FE33" w14:textId="3FBDAA14" w:rsidR="00FB1A97" w:rsidRPr="00AD190A" w:rsidRDefault="00FB1A97" w:rsidP="00FB1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af number chang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19EFA" w14:textId="6A328599" w:rsidR="00FB1A97" w:rsidRPr="00AD190A" w:rsidRDefault="00FB1A97" w:rsidP="00FB1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CBC5B" w14:textId="2F3C3199" w:rsidR="00FB1A97" w:rsidRPr="00AD190A" w:rsidRDefault="00FB1A97" w:rsidP="00FB1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2B93C" w14:textId="33478D74" w:rsidR="00FB1A97" w:rsidRPr="00AD190A" w:rsidRDefault="00FB1A97" w:rsidP="00FB1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8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92C42" w14:textId="5B0A70EF" w:rsidR="00FB1A97" w:rsidRPr="00AD190A" w:rsidRDefault="00FB1A97" w:rsidP="00FB1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86</w:t>
            </w:r>
          </w:p>
        </w:tc>
      </w:tr>
      <w:tr w:rsidR="00FB1A97" w:rsidRPr="00AD190A" w14:paraId="29E85A60" w14:textId="77777777" w:rsidTr="00F93932">
        <w:trPr>
          <w:trHeight w:val="375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5AD4E" w14:textId="0682F212" w:rsidR="00FB1A97" w:rsidRPr="00AD190A" w:rsidRDefault="00FB1A97" w:rsidP="00FB1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mber new leave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68BEF" w14:textId="688D5226" w:rsidR="00FB1A97" w:rsidRPr="00AD190A" w:rsidRDefault="00FB1A97" w:rsidP="00FB1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340BD" w14:textId="10956771" w:rsidR="00FB1A97" w:rsidRPr="00AD190A" w:rsidRDefault="00FB1A97" w:rsidP="00FB1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78898" w14:textId="4EAE1DEF" w:rsidR="00FB1A97" w:rsidRPr="00AD190A" w:rsidRDefault="00FB1A97" w:rsidP="00FB1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5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02BAE" w14:textId="08BF4965" w:rsidR="00FB1A97" w:rsidRPr="00AD190A" w:rsidRDefault="00FB1A97" w:rsidP="00FB1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4</w:t>
            </w:r>
          </w:p>
        </w:tc>
      </w:tr>
      <w:tr w:rsidR="00FB1A97" w:rsidRPr="00AD190A" w14:paraId="0C4D0544" w14:textId="77777777" w:rsidTr="00F93932">
        <w:trPr>
          <w:trHeight w:val="375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1FFB5" w14:textId="05D6A1D5" w:rsidR="00FB1A97" w:rsidRPr="00AD190A" w:rsidRDefault="00FB1A97" w:rsidP="00FB1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ss of old leave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B952D" w14:textId="160B10EB" w:rsidR="00FB1A97" w:rsidRPr="00AD190A" w:rsidRDefault="00FB1A97" w:rsidP="00FB1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6B1B1" w14:textId="4194C51D" w:rsidR="00FB1A97" w:rsidRPr="00AD190A" w:rsidRDefault="00FB1A97" w:rsidP="00FB1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6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BC50B" w14:textId="035AB6CA" w:rsidR="00FB1A97" w:rsidRPr="00AD190A" w:rsidRDefault="00FB1A97" w:rsidP="00FB1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9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3067F" w14:textId="4A232146" w:rsidR="00FB1A97" w:rsidRPr="00AD190A" w:rsidRDefault="00FB1A97" w:rsidP="00FB1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86</w:t>
            </w:r>
          </w:p>
        </w:tc>
      </w:tr>
      <w:tr w:rsidR="00745745" w:rsidRPr="00AD190A" w14:paraId="05847FCF" w14:textId="77777777" w:rsidTr="0059399A">
        <w:trPr>
          <w:trHeight w:val="375"/>
        </w:trPr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F63D95" w14:textId="404DFA68" w:rsidR="00745745" w:rsidRPr="00AD190A" w:rsidRDefault="00745745" w:rsidP="0074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piphyte biomass</w:t>
            </w:r>
          </w:p>
        </w:tc>
        <w:tc>
          <w:tcPr>
            <w:tcW w:w="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A5723F" w14:textId="0A8C4AD7" w:rsidR="00745745" w:rsidRPr="00AD190A" w:rsidRDefault="00745745" w:rsidP="00745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1CA1B2" w14:textId="431FD287" w:rsidR="00745745" w:rsidRPr="00AD190A" w:rsidRDefault="00745745" w:rsidP="00745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85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73F617" w14:textId="36DC5644" w:rsidR="00745745" w:rsidRPr="00AD190A" w:rsidRDefault="00745745" w:rsidP="00745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23*</w:t>
            </w:r>
          </w:p>
        </w:tc>
        <w:tc>
          <w:tcPr>
            <w:tcW w:w="2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B4B4AF" w14:textId="3DE644A5" w:rsidR="00745745" w:rsidRPr="00AD190A" w:rsidRDefault="00745745" w:rsidP="00745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7</w:t>
            </w:r>
          </w:p>
        </w:tc>
      </w:tr>
      <w:tr w:rsidR="00745745" w:rsidRPr="00AD190A" w14:paraId="41758E3D" w14:textId="77777777" w:rsidTr="0059399A">
        <w:trPr>
          <w:trHeight w:val="375"/>
        </w:trPr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E1C98C" w14:textId="68A2A109" w:rsidR="00745745" w:rsidRPr="00AD190A" w:rsidRDefault="00745745" w:rsidP="0074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piphyte percentage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FDA76D" w14:textId="4208B3EE" w:rsidR="00745745" w:rsidRPr="00AD190A" w:rsidRDefault="00745745" w:rsidP="00745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0CB07B" w14:textId="62EB8D3F" w:rsidR="00745745" w:rsidRPr="00AD190A" w:rsidRDefault="00745745" w:rsidP="00745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2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DB14C8" w14:textId="01969749" w:rsidR="00745745" w:rsidRPr="00AD190A" w:rsidRDefault="00745745" w:rsidP="00745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02**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B91C09" w14:textId="0936867E" w:rsidR="00745745" w:rsidRPr="00AD190A" w:rsidRDefault="00745745" w:rsidP="00745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1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47</w:t>
            </w:r>
          </w:p>
        </w:tc>
      </w:tr>
    </w:tbl>
    <w:p w14:paraId="413E1B8F" w14:textId="2115D839" w:rsidR="007A1541" w:rsidRPr="00AD190A" w:rsidRDefault="007A1541" w:rsidP="007A1541">
      <w:pPr>
        <w:rPr>
          <w:rFonts w:ascii="Times New Roman" w:hAnsi="Times New Roman" w:cs="Times New Roman"/>
          <w:sz w:val="24"/>
          <w:szCs w:val="24"/>
        </w:rPr>
      </w:pPr>
    </w:p>
    <w:p w14:paraId="5E14B4E8" w14:textId="5B6D1CF1" w:rsidR="00F93932" w:rsidRPr="00AD190A" w:rsidRDefault="00F93932" w:rsidP="00F93932">
      <w:pPr>
        <w:rPr>
          <w:rFonts w:ascii="Times New Roman" w:hAnsi="Times New Roman" w:cs="Times New Roman"/>
          <w:sz w:val="24"/>
          <w:szCs w:val="24"/>
        </w:rPr>
      </w:pPr>
    </w:p>
    <w:p w14:paraId="03FC42A4" w14:textId="7F952F11" w:rsidR="00F93932" w:rsidRPr="00AD190A" w:rsidRDefault="00F93932" w:rsidP="00F93932">
      <w:pPr>
        <w:rPr>
          <w:rFonts w:ascii="Times New Roman" w:hAnsi="Times New Roman" w:cs="Times New Roman"/>
          <w:sz w:val="24"/>
          <w:szCs w:val="24"/>
        </w:rPr>
      </w:pPr>
    </w:p>
    <w:p w14:paraId="193BA6CC" w14:textId="207AB142" w:rsidR="00F93932" w:rsidRPr="00AD190A" w:rsidRDefault="00F93932" w:rsidP="00F93932">
      <w:pPr>
        <w:rPr>
          <w:rFonts w:ascii="Times New Roman" w:hAnsi="Times New Roman" w:cs="Times New Roman"/>
          <w:sz w:val="24"/>
          <w:szCs w:val="24"/>
        </w:rPr>
      </w:pPr>
    </w:p>
    <w:p w14:paraId="1DEEFFF4" w14:textId="74DDF859" w:rsidR="00F93932" w:rsidRPr="00AD190A" w:rsidRDefault="00F93932" w:rsidP="00F93932">
      <w:pPr>
        <w:rPr>
          <w:rFonts w:ascii="Times New Roman" w:hAnsi="Times New Roman" w:cs="Times New Roman"/>
          <w:sz w:val="24"/>
          <w:szCs w:val="24"/>
        </w:rPr>
      </w:pPr>
    </w:p>
    <w:p w14:paraId="028D5DD4" w14:textId="04554C49" w:rsidR="00F93932" w:rsidRPr="00AD190A" w:rsidRDefault="00F93932" w:rsidP="00F93932">
      <w:pPr>
        <w:rPr>
          <w:rFonts w:ascii="Times New Roman" w:hAnsi="Times New Roman" w:cs="Times New Roman"/>
          <w:sz w:val="24"/>
          <w:szCs w:val="24"/>
        </w:rPr>
      </w:pPr>
    </w:p>
    <w:p w14:paraId="575C3DD3" w14:textId="08BCA60E" w:rsidR="00F93932" w:rsidRPr="00AD190A" w:rsidRDefault="00F93932" w:rsidP="00F93932">
      <w:pPr>
        <w:rPr>
          <w:rFonts w:ascii="Times New Roman" w:hAnsi="Times New Roman" w:cs="Times New Roman"/>
          <w:sz w:val="24"/>
          <w:szCs w:val="24"/>
        </w:rPr>
      </w:pPr>
    </w:p>
    <w:p w14:paraId="483B2C8B" w14:textId="2128B8F3" w:rsidR="00F93932" w:rsidRPr="00AD190A" w:rsidRDefault="00F93932" w:rsidP="00F93932">
      <w:pPr>
        <w:rPr>
          <w:rFonts w:ascii="Times New Roman" w:hAnsi="Times New Roman" w:cs="Times New Roman"/>
          <w:sz w:val="24"/>
          <w:szCs w:val="24"/>
        </w:rPr>
      </w:pPr>
    </w:p>
    <w:p w14:paraId="324BFDB2" w14:textId="28507114" w:rsidR="00F93932" w:rsidRPr="00AD190A" w:rsidRDefault="00F93932" w:rsidP="00F93932">
      <w:pPr>
        <w:rPr>
          <w:rFonts w:ascii="Times New Roman" w:hAnsi="Times New Roman" w:cs="Times New Roman"/>
          <w:sz w:val="24"/>
          <w:szCs w:val="24"/>
        </w:rPr>
      </w:pPr>
    </w:p>
    <w:p w14:paraId="310ED6D2" w14:textId="215405DD" w:rsidR="00F93932" w:rsidRPr="00AD190A" w:rsidRDefault="00F93932" w:rsidP="00F93932">
      <w:pPr>
        <w:rPr>
          <w:rFonts w:ascii="Times New Roman" w:hAnsi="Times New Roman" w:cs="Times New Roman"/>
          <w:sz w:val="24"/>
          <w:szCs w:val="24"/>
        </w:rPr>
      </w:pPr>
    </w:p>
    <w:p w14:paraId="0CBB5160" w14:textId="77777777" w:rsidR="00F93932" w:rsidRPr="00AD190A" w:rsidRDefault="00F93932" w:rsidP="00F93932">
      <w:pPr>
        <w:rPr>
          <w:rFonts w:ascii="Times New Roman" w:hAnsi="Times New Roman" w:cs="Times New Roman"/>
          <w:sz w:val="24"/>
          <w:szCs w:val="24"/>
        </w:rPr>
      </w:pPr>
    </w:p>
    <w:p w14:paraId="50FC01A1" w14:textId="77777777" w:rsidR="008E6C97" w:rsidRPr="00AD190A" w:rsidRDefault="008E6C97" w:rsidP="00F93932">
      <w:pPr>
        <w:rPr>
          <w:rFonts w:ascii="Times New Roman" w:hAnsi="Times New Roman" w:cs="Times New Roman"/>
          <w:sz w:val="24"/>
          <w:szCs w:val="24"/>
        </w:rPr>
      </w:pPr>
    </w:p>
    <w:p w14:paraId="092D9650" w14:textId="7FDD7D62" w:rsidR="00F93932" w:rsidRPr="00AD190A" w:rsidRDefault="00F93932" w:rsidP="00F93932">
      <w:pPr>
        <w:rPr>
          <w:rFonts w:ascii="Times New Roman" w:hAnsi="Times New Roman" w:cs="Times New Roman"/>
          <w:sz w:val="24"/>
          <w:szCs w:val="24"/>
        </w:rPr>
      </w:pPr>
      <w:r w:rsidRPr="00AD190A">
        <w:rPr>
          <w:rFonts w:ascii="Times New Roman" w:hAnsi="Times New Roman" w:cs="Times New Roman"/>
          <w:sz w:val="24"/>
          <w:szCs w:val="24"/>
        </w:rPr>
        <w:t xml:space="preserve">Table </w:t>
      </w:r>
      <w:r w:rsidR="0059399A">
        <w:rPr>
          <w:rFonts w:ascii="Times New Roman" w:hAnsi="Times New Roman" w:cs="Times New Roman"/>
          <w:sz w:val="24"/>
          <w:szCs w:val="24"/>
        </w:rPr>
        <w:t>S</w:t>
      </w:r>
      <w:r w:rsidRPr="00AD190A">
        <w:rPr>
          <w:rFonts w:ascii="Times New Roman" w:hAnsi="Times New Roman" w:cs="Times New Roman"/>
          <w:sz w:val="24"/>
          <w:szCs w:val="24"/>
        </w:rPr>
        <w:t xml:space="preserve">2: One-way ANOVA for </w:t>
      </w:r>
      <w:r w:rsidRPr="00AD190A">
        <w:rPr>
          <w:rFonts w:ascii="Times New Roman" w:hAnsi="Times New Roman" w:cs="Times New Roman"/>
          <w:i/>
          <w:iCs/>
          <w:sz w:val="24"/>
          <w:szCs w:val="24"/>
        </w:rPr>
        <w:t xml:space="preserve">H. ovalis </w:t>
      </w:r>
      <w:r w:rsidR="00E00DB7" w:rsidRPr="00AD190A">
        <w:rPr>
          <w:rFonts w:ascii="Times New Roman" w:hAnsi="Times New Roman" w:cs="Times New Roman"/>
          <w:sz w:val="24"/>
          <w:szCs w:val="24"/>
        </w:rPr>
        <w:t>comparing responses to control vs MHW treatment</w:t>
      </w:r>
      <w:r w:rsidR="008E6C97" w:rsidRPr="00AD190A">
        <w:rPr>
          <w:rFonts w:ascii="Times New Roman" w:hAnsi="Times New Roman" w:cs="Times New Roman"/>
          <w:sz w:val="24"/>
          <w:szCs w:val="24"/>
        </w:rPr>
        <w:t>s.</w:t>
      </w:r>
      <w:r w:rsidR="00AD190A" w:rsidRPr="00AD190A">
        <w:rPr>
          <w:rFonts w:ascii="Times New Roman" w:hAnsi="Times New Roman" w:cs="Times New Roman"/>
          <w:sz w:val="24"/>
          <w:szCs w:val="24"/>
        </w:rPr>
        <w:t xml:space="preserve"> Bold values indicate </w:t>
      </w:r>
      <w:r w:rsidR="001721F3" w:rsidRPr="00AD190A">
        <w:rPr>
          <w:rFonts w:ascii="Times New Roman" w:hAnsi="Times New Roman" w:cs="Times New Roman"/>
          <w:sz w:val="24"/>
          <w:szCs w:val="24"/>
        </w:rPr>
        <w:t>s</w:t>
      </w:r>
      <w:r w:rsidR="001721F3">
        <w:rPr>
          <w:rFonts w:ascii="Times New Roman" w:hAnsi="Times New Roman" w:cs="Times New Roman"/>
          <w:sz w:val="24"/>
          <w:szCs w:val="24"/>
        </w:rPr>
        <w:t>tatistical</w:t>
      </w:r>
      <w:r w:rsidR="00AD190A" w:rsidRPr="00AD190A">
        <w:rPr>
          <w:rFonts w:ascii="Times New Roman" w:hAnsi="Times New Roman" w:cs="Times New Roman"/>
          <w:sz w:val="24"/>
          <w:szCs w:val="24"/>
        </w:rPr>
        <w:t xml:space="preserve"> significance</w:t>
      </w:r>
      <w:r w:rsidR="001721F3">
        <w:rPr>
          <w:rFonts w:ascii="Times New Roman" w:hAnsi="Times New Roman" w:cs="Times New Roman"/>
          <w:sz w:val="24"/>
          <w:szCs w:val="24"/>
        </w:rPr>
        <w:t xml:space="preserve"> </w:t>
      </w:r>
      <w:r w:rsidR="001721F3">
        <w:rPr>
          <w:rFonts w:ascii="Times New Roman" w:hAnsi="Times New Roman" w:cs="Times New Roman"/>
          <w:sz w:val="24"/>
          <w:szCs w:val="24"/>
        </w:rPr>
        <w:t xml:space="preserve">(critical level of </w:t>
      </w:r>
      <w:r w:rsidR="001721F3" w:rsidRPr="001721F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721F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721F3">
        <w:rPr>
          <w:rFonts w:ascii="Times New Roman" w:hAnsi="Times New Roman" w:cs="Times New Roman"/>
          <w:sz w:val="24"/>
          <w:szCs w:val="24"/>
        </w:rPr>
        <w:t>&lt; 0.05)</w:t>
      </w:r>
      <w:r w:rsidR="00AD190A" w:rsidRPr="00AD190A">
        <w:rPr>
          <w:rFonts w:ascii="Times New Roman" w:hAnsi="Times New Roman" w:cs="Times New Roman"/>
          <w:sz w:val="24"/>
          <w:szCs w:val="24"/>
        </w:rPr>
        <w:t>, and asterisks indicate level of significance</w:t>
      </w:r>
      <w:r w:rsidR="00AD190A" w:rsidRPr="00AD190A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3CC76877" w14:textId="77777777" w:rsidR="00F93932" w:rsidRPr="00F93932" w:rsidRDefault="00F93932" w:rsidP="00F93932"/>
    <w:sectPr w:rsidR="00F93932" w:rsidRPr="00F939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0BB"/>
    <w:rsid w:val="0005273C"/>
    <w:rsid w:val="00075706"/>
    <w:rsid w:val="0009737A"/>
    <w:rsid w:val="000A332F"/>
    <w:rsid w:val="000B40FE"/>
    <w:rsid w:val="000C2358"/>
    <w:rsid w:val="000C4BE6"/>
    <w:rsid w:val="001245E9"/>
    <w:rsid w:val="001339D4"/>
    <w:rsid w:val="00140E34"/>
    <w:rsid w:val="00142FA2"/>
    <w:rsid w:val="00160611"/>
    <w:rsid w:val="001721F3"/>
    <w:rsid w:val="00175E97"/>
    <w:rsid w:val="00191427"/>
    <w:rsid w:val="00195654"/>
    <w:rsid w:val="001A2C1B"/>
    <w:rsid w:val="001A333E"/>
    <w:rsid w:val="001B10CD"/>
    <w:rsid w:val="001B301F"/>
    <w:rsid w:val="001B6369"/>
    <w:rsid w:val="001D3734"/>
    <w:rsid w:val="001D6969"/>
    <w:rsid w:val="00216458"/>
    <w:rsid w:val="0022590F"/>
    <w:rsid w:val="00235CB0"/>
    <w:rsid w:val="00237411"/>
    <w:rsid w:val="00266666"/>
    <w:rsid w:val="00293B92"/>
    <w:rsid w:val="00294181"/>
    <w:rsid w:val="002B67C3"/>
    <w:rsid w:val="002C190F"/>
    <w:rsid w:val="002F52FC"/>
    <w:rsid w:val="00314196"/>
    <w:rsid w:val="00321124"/>
    <w:rsid w:val="00392D11"/>
    <w:rsid w:val="003A0D26"/>
    <w:rsid w:val="003C0CB1"/>
    <w:rsid w:val="003C7CB9"/>
    <w:rsid w:val="0042357B"/>
    <w:rsid w:val="004240E3"/>
    <w:rsid w:val="00445B3B"/>
    <w:rsid w:val="00475B0F"/>
    <w:rsid w:val="004C51E9"/>
    <w:rsid w:val="004F2BDA"/>
    <w:rsid w:val="0051264E"/>
    <w:rsid w:val="0053531E"/>
    <w:rsid w:val="005714DB"/>
    <w:rsid w:val="0059399A"/>
    <w:rsid w:val="005A1891"/>
    <w:rsid w:val="005B05E0"/>
    <w:rsid w:val="005B0C18"/>
    <w:rsid w:val="005C3C87"/>
    <w:rsid w:val="006510CE"/>
    <w:rsid w:val="00652B69"/>
    <w:rsid w:val="0065472E"/>
    <w:rsid w:val="006A3C09"/>
    <w:rsid w:val="006E359B"/>
    <w:rsid w:val="006E3D37"/>
    <w:rsid w:val="006F1DC3"/>
    <w:rsid w:val="007060BB"/>
    <w:rsid w:val="00725207"/>
    <w:rsid w:val="00745745"/>
    <w:rsid w:val="00747F47"/>
    <w:rsid w:val="00760915"/>
    <w:rsid w:val="007626D2"/>
    <w:rsid w:val="00763E1E"/>
    <w:rsid w:val="00780E63"/>
    <w:rsid w:val="007816AA"/>
    <w:rsid w:val="0078766E"/>
    <w:rsid w:val="00791688"/>
    <w:rsid w:val="007A1541"/>
    <w:rsid w:val="007B12E4"/>
    <w:rsid w:val="007D58F2"/>
    <w:rsid w:val="007D6277"/>
    <w:rsid w:val="007F653F"/>
    <w:rsid w:val="00830427"/>
    <w:rsid w:val="00867D4D"/>
    <w:rsid w:val="008B2A50"/>
    <w:rsid w:val="008B2F71"/>
    <w:rsid w:val="008C3971"/>
    <w:rsid w:val="008E6C97"/>
    <w:rsid w:val="008F28C4"/>
    <w:rsid w:val="00922D1B"/>
    <w:rsid w:val="00927796"/>
    <w:rsid w:val="00931A7E"/>
    <w:rsid w:val="00935852"/>
    <w:rsid w:val="00937412"/>
    <w:rsid w:val="0098732E"/>
    <w:rsid w:val="009A49F0"/>
    <w:rsid w:val="009A5606"/>
    <w:rsid w:val="009B5A0F"/>
    <w:rsid w:val="009C15B0"/>
    <w:rsid w:val="009C712B"/>
    <w:rsid w:val="009D3FB3"/>
    <w:rsid w:val="009E1DA0"/>
    <w:rsid w:val="009F18E6"/>
    <w:rsid w:val="00A003F7"/>
    <w:rsid w:val="00A26EEA"/>
    <w:rsid w:val="00A34A34"/>
    <w:rsid w:val="00A5603C"/>
    <w:rsid w:val="00AA0FA5"/>
    <w:rsid w:val="00AD190A"/>
    <w:rsid w:val="00AD2A6D"/>
    <w:rsid w:val="00AD7060"/>
    <w:rsid w:val="00B12239"/>
    <w:rsid w:val="00B13E9C"/>
    <w:rsid w:val="00B24806"/>
    <w:rsid w:val="00B31B68"/>
    <w:rsid w:val="00B35E9E"/>
    <w:rsid w:val="00B37A58"/>
    <w:rsid w:val="00B64709"/>
    <w:rsid w:val="00BA03B6"/>
    <w:rsid w:val="00BB38C2"/>
    <w:rsid w:val="00BC461A"/>
    <w:rsid w:val="00BD4B21"/>
    <w:rsid w:val="00BD60C9"/>
    <w:rsid w:val="00BF446D"/>
    <w:rsid w:val="00C159B0"/>
    <w:rsid w:val="00C40FA3"/>
    <w:rsid w:val="00C41A98"/>
    <w:rsid w:val="00C716F3"/>
    <w:rsid w:val="00C75E3C"/>
    <w:rsid w:val="00CA0081"/>
    <w:rsid w:val="00CF4C5A"/>
    <w:rsid w:val="00D14647"/>
    <w:rsid w:val="00D32DD9"/>
    <w:rsid w:val="00D37C8B"/>
    <w:rsid w:val="00DB4F93"/>
    <w:rsid w:val="00DB7867"/>
    <w:rsid w:val="00DD3CFC"/>
    <w:rsid w:val="00DF0B61"/>
    <w:rsid w:val="00DF7AC0"/>
    <w:rsid w:val="00E00DB7"/>
    <w:rsid w:val="00E0553A"/>
    <w:rsid w:val="00E45740"/>
    <w:rsid w:val="00E54751"/>
    <w:rsid w:val="00E72E67"/>
    <w:rsid w:val="00E97782"/>
    <w:rsid w:val="00EA3ABF"/>
    <w:rsid w:val="00EB12BD"/>
    <w:rsid w:val="00EE228A"/>
    <w:rsid w:val="00F058AA"/>
    <w:rsid w:val="00F45C0A"/>
    <w:rsid w:val="00F93932"/>
    <w:rsid w:val="00F95B1A"/>
    <w:rsid w:val="00FB1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2A066"/>
  <w15:chartTrackingRefBased/>
  <w15:docId w15:val="{1C27067F-8FC8-41DF-94F1-1E129874A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B2A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2A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2A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A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A5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757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, Alissa Victoria</dc:creator>
  <cp:keywords/>
  <dc:description/>
  <cp:lastModifiedBy>BASS, Alissa Victoria</cp:lastModifiedBy>
  <cp:revision>2</cp:revision>
  <dcterms:created xsi:type="dcterms:W3CDTF">2023-03-28T02:52:00Z</dcterms:created>
  <dcterms:modified xsi:type="dcterms:W3CDTF">2023-03-28T02:52:00Z</dcterms:modified>
</cp:coreProperties>
</file>